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7457F" w:rsidR="000E260C" w:rsidP="000E260C" w:rsidRDefault="00221AD4" w14:paraId="7F864281" w14:textId="02D91E22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</w:t>
      </w:r>
      <w:r w:rsidRPr="0027457F" w:rsidR="000E260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. Species of </w:t>
      </w:r>
      <w:r w:rsidRPr="0027457F" w:rsidR="000E260C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t>Ranitomeya</w:t>
      </w:r>
      <w:r w:rsidRPr="0027457F" w:rsidR="000E260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, </w:t>
      </w:r>
      <w:r w:rsidRPr="0027457F" w:rsidR="000E260C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t>Andinobates</w:t>
      </w:r>
      <w:r w:rsidRPr="0027457F" w:rsidR="000E260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and </w:t>
      </w:r>
      <w:r w:rsidRPr="0027457F" w:rsidR="000E260C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t>Excidobates</w:t>
      </w:r>
      <w:r w:rsidRPr="0027457F" w:rsidR="000E260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used in phylogenetic analyses.</w:t>
      </w:r>
    </w:p>
    <w:tbl>
      <w:tblPr>
        <w:tblStyle w:val="Tabelacomgrade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7"/>
        <w:gridCol w:w="1317"/>
        <w:gridCol w:w="1219"/>
        <w:gridCol w:w="1216"/>
        <w:gridCol w:w="1125"/>
        <w:gridCol w:w="1218"/>
        <w:gridCol w:w="2126"/>
      </w:tblGrid>
      <w:tr w:rsidRPr="00777CDF" w:rsidR="000E260C" w:rsidTr="679FEDE7" w14:paraId="62BE74C4" w14:textId="77777777">
        <w:tc>
          <w:tcPr>
            <w:tcW w:w="2127" w:type="dxa"/>
            <w:vMerge w:val="restart"/>
            <w:tcMar/>
            <w:vAlign w:val="center"/>
          </w:tcPr>
          <w:p w:rsidRPr="00777CDF" w:rsidR="000E260C" w:rsidP="0078188A" w:rsidRDefault="000E260C" w14:paraId="5CB23EA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7CDF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317" w:type="dxa"/>
            <w:vMerge w:val="restart"/>
            <w:tcMar/>
            <w:vAlign w:val="center"/>
          </w:tcPr>
          <w:p w:rsidRPr="00777CDF" w:rsidR="000E260C" w:rsidP="0078188A" w:rsidRDefault="000E260C" w14:paraId="3D1A8D2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7CDF">
              <w:rPr>
                <w:rFonts w:ascii="Times New Roman" w:hAnsi="Times New Roman" w:cs="Times New Roman"/>
                <w:b/>
                <w:bCs/>
              </w:rPr>
              <w:t>Voucher</w:t>
            </w:r>
          </w:p>
        </w:tc>
        <w:tc>
          <w:tcPr>
            <w:tcW w:w="4778" w:type="dxa"/>
            <w:gridSpan w:val="4"/>
            <w:tcMar/>
            <w:vAlign w:val="center"/>
          </w:tcPr>
          <w:p w:rsidRPr="00777CDF" w:rsidR="000E260C" w:rsidP="0078188A" w:rsidRDefault="000E260C" w14:paraId="3EA6982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DF">
              <w:rPr>
                <w:rFonts w:ascii="Times New Roman" w:hAnsi="Times New Roman" w:cs="Times New Roman"/>
                <w:b/>
                <w:bCs/>
              </w:rPr>
              <w:t>Genbank accession number</w:t>
            </w:r>
          </w:p>
        </w:tc>
        <w:tc>
          <w:tcPr>
            <w:tcW w:w="2126" w:type="dxa"/>
            <w:vMerge w:val="restart"/>
            <w:tcMar/>
            <w:vAlign w:val="center"/>
          </w:tcPr>
          <w:p w:rsidRPr="00777CDF" w:rsidR="000E260C" w:rsidP="0078188A" w:rsidRDefault="000E260C" w14:paraId="1828728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7CDF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Pr="00777CDF" w:rsidR="000E260C" w:rsidTr="679FEDE7" w14:paraId="6B1CE938" w14:textId="77777777">
        <w:tc>
          <w:tcPr>
            <w:tcW w:w="2127" w:type="dxa"/>
            <w:vMerge/>
            <w:tcMar/>
          </w:tcPr>
          <w:p w:rsidRPr="00777CDF" w:rsidR="000E260C" w:rsidP="0078188A" w:rsidRDefault="000E260C" w14:paraId="3F92673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317" w:type="dxa"/>
            <w:vMerge/>
            <w:tcMar/>
          </w:tcPr>
          <w:p w:rsidRPr="00777CDF" w:rsidR="000E260C" w:rsidP="0078188A" w:rsidRDefault="000E260C" w14:paraId="6E8F2F1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Mar/>
          </w:tcPr>
          <w:p w:rsidRPr="00777CDF" w:rsidR="000E260C" w:rsidP="0078188A" w:rsidRDefault="000E260C" w14:paraId="060DFAA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7CDF">
              <w:rPr>
                <w:rFonts w:ascii="Times New Roman" w:hAnsi="Times New Roman" w:cs="Times New Roman"/>
                <w:b/>
                <w:bCs/>
              </w:rPr>
              <w:t>12S</w:t>
            </w:r>
          </w:p>
        </w:tc>
        <w:tc>
          <w:tcPr>
            <w:tcW w:w="1216" w:type="dxa"/>
            <w:tcMar/>
          </w:tcPr>
          <w:p w:rsidRPr="00777CDF" w:rsidR="000E260C" w:rsidP="0078188A" w:rsidRDefault="000E260C" w14:paraId="6155407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7CDF">
              <w:rPr>
                <w:rFonts w:ascii="Times New Roman" w:hAnsi="Times New Roman" w:cs="Times New Roman"/>
                <w:b/>
                <w:bCs/>
              </w:rPr>
              <w:t>16S</w:t>
            </w:r>
          </w:p>
        </w:tc>
        <w:tc>
          <w:tcPr>
            <w:tcW w:w="1125" w:type="dxa"/>
            <w:tcMar/>
          </w:tcPr>
          <w:p w:rsidRPr="00777CDF" w:rsidR="000E260C" w:rsidP="0078188A" w:rsidRDefault="000E260C" w14:paraId="1E96FBB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7CDF">
              <w:rPr>
                <w:rFonts w:ascii="Times New Roman" w:hAnsi="Times New Roman" w:cs="Times New Roman"/>
                <w:b/>
                <w:bCs/>
              </w:rPr>
              <w:t>COI</w:t>
            </w:r>
          </w:p>
        </w:tc>
        <w:tc>
          <w:tcPr>
            <w:tcW w:w="1218" w:type="dxa"/>
            <w:tcMar/>
          </w:tcPr>
          <w:p w:rsidRPr="00777CDF" w:rsidR="000E260C" w:rsidP="0078188A" w:rsidRDefault="000E260C" w14:paraId="2144215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7CDF">
              <w:rPr>
                <w:rFonts w:ascii="Times New Roman" w:hAnsi="Times New Roman" w:cs="Times New Roman"/>
                <w:b/>
                <w:bCs/>
              </w:rPr>
              <w:t>CYTB</w:t>
            </w:r>
          </w:p>
        </w:tc>
        <w:tc>
          <w:tcPr>
            <w:tcW w:w="2126" w:type="dxa"/>
            <w:vMerge/>
            <w:tcMar/>
          </w:tcPr>
          <w:p w:rsidRPr="00777CDF" w:rsidR="000E260C" w:rsidP="0078188A" w:rsidRDefault="000E260C" w14:paraId="4DC0738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Pr="00777CDF" w:rsidR="000E260C" w:rsidTr="679FEDE7" w14:paraId="64E185B8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F2BE7C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dinobates claudiae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266ABD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ouchered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7DBDB1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8717FE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371315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544029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D23BCC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371334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F0F314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s et al. (2006)</w:t>
            </w:r>
          </w:p>
        </w:tc>
      </w:tr>
      <w:tr w:rsidRPr="00777CDF" w:rsidR="000E260C" w:rsidTr="679FEDE7" w14:paraId="45FF5F9D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3AD3CE6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minutus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AA1B76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ouchered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905EBE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337853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12858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3FF2ED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FB55C2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128591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B9D20C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</w:tr>
      <w:tr w:rsidRPr="00777CDF" w:rsidR="000E260C" w:rsidTr="679FEDE7" w14:paraId="66B145E9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7103E46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cidobates captivus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3D5DF92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ouchered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92BBD0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E00C04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32590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DDCC60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9A6900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325902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5EF418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mey and Brown (2008)</w:t>
            </w:r>
          </w:p>
        </w:tc>
      </w:tr>
      <w:tr w:rsidRPr="00777CDF" w:rsidR="000E260C" w:rsidTr="679FEDE7" w14:paraId="048AD0E4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39D3D72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misteriosus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0EF104E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ouchered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F54D0D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3DC2B7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371314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07CFF0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65168B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371333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C2C24C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s et al. (2006)</w:t>
            </w:r>
          </w:p>
        </w:tc>
      </w:tr>
      <w:tr w:rsidRPr="00777CDF" w:rsidR="000E260C" w:rsidTr="679FEDE7" w14:paraId="45C7B9D2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C7C66F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B86C4A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650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C3434D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9DB9F4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9794C5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6D737E2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</w:tcPr>
          <w:p w:rsidRPr="000F4235" w:rsidR="000E260C" w:rsidP="0078188A" w:rsidRDefault="000E260C" w14:paraId="02BA728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464A9F6D" w14:textId="77777777">
        <w:tc>
          <w:tcPr>
            <w:tcW w:w="2127" w:type="dxa"/>
            <w:tcMar/>
          </w:tcPr>
          <w:p w:rsidRPr="00777CDF" w:rsidR="000E260C" w:rsidP="0078188A" w:rsidRDefault="000E260C" w14:paraId="1A3089E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532740E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70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3F0C90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75D3B2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EB4368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629D3C6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</w:tcPr>
          <w:p w:rsidRPr="000F4235" w:rsidR="000E260C" w:rsidP="0078188A" w:rsidRDefault="000E260C" w14:paraId="45220C9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03F51098" w14:textId="77777777">
        <w:tc>
          <w:tcPr>
            <w:tcW w:w="2127" w:type="dxa"/>
            <w:tcMar/>
          </w:tcPr>
          <w:p w:rsidRPr="00777CDF" w:rsidR="000E260C" w:rsidP="0078188A" w:rsidRDefault="000E260C" w14:paraId="37D301D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34FBA9B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703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5AACC4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46C018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E849A2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01A7D7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</w:tcPr>
          <w:p w:rsidRPr="000F4235" w:rsidR="000E260C" w:rsidP="0078188A" w:rsidRDefault="000E260C" w14:paraId="434D34F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3FF4B5AE" w14:textId="77777777">
        <w:tc>
          <w:tcPr>
            <w:tcW w:w="2127" w:type="dxa"/>
            <w:tcMar/>
          </w:tcPr>
          <w:p w:rsidRPr="00777CDF" w:rsidR="000E260C" w:rsidP="0078188A" w:rsidRDefault="000E260C" w14:paraId="6B8A412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31F350C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2470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E6E149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018D73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4047A0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ACAF2E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</w:tcPr>
          <w:p w:rsidRPr="000F4235" w:rsidR="000E260C" w:rsidP="0078188A" w:rsidRDefault="000E260C" w14:paraId="26D4776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6E1E71B9" w14:textId="77777777">
        <w:tc>
          <w:tcPr>
            <w:tcW w:w="2127" w:type="dxa"/>
            <w:tcMar/>
          </w:tcPr>
          <w:p w:rsidRPr="00777CDF" w:rsidR="000E260C" w:rsidP="0078188A" w:rsidRDefault="000E260C" w14:paraId="29EAAE3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2B29BA2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MPEG 4522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AD6A1D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70C6A4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5255513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E18E89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</w:tcPr>
          <w:p w:rsidRPr="000F4235" w:rsidR="000E260C" w:rsidP="0078188A" w:rsidRDefault="000E260C" w14:paraId="0C9FEB9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2EBEF152" w14:textId="77777777">
        <w:tc>
          <w:tcPr>
            <w:tcW w:w="2127" w:type="dxa"/>
            <w:tcMar/>
          </w:tcPr>
          <w:p w:rsidRPr="00777CDF" w:rsidR="000E260C" w:rsidP="0078188A" w:rsidRDefault="000E260C" w14:paraId="20FDACF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3EE027D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MPEG 45225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866175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F9B089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9A5D02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92FBB6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</w:tcPr>
          <w:p w:rsidRPr="000F4235" w:rsidR="000E260C" w:rsidP="0078188A" w:rsidRDefault="000E260C" w14:paraId="2734C6E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1532C484" w14:textId="77777777">
        <w:tc>
          <w:tcPr>
            <w:tcW w:w="2127" w:type="dxa"/>
            <w:tcMar/>
          </w:tcPr>
          <w:p w:rsidRPr="00777CDF" w:rsidR="000E260C" w:rsidP="0078188A" w:rsidRDefault="000E260C" w14:paraId="6E3C9E1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268AE21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MPEG 4522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910ED5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96EF48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0A7E6E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451785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</w:tcPr>
          <w:p w:rsidRPr="000F4235" w:rsidR="000E260C" w:rsidP="0078188A" w:rsidRDefault="000E260C" w14:paraId="1483893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3A101AF7" w14:textId="77777777">
        <w:tc>
          <w:tcPr>
            <w:tcW w:w="2127" w:type="dxa"/>
            <w:tcMar/>
          </w:tcPr>
          <w:p w:rsidRPr="00777CDF" w:rsidR="000E260C" w:rsidP="0078188A" w:rsidRDefault="000E260C" w14:paraId="57A9B9C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25488EC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MPEG 45229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B9A952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458D4B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EE5E29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431F6A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</w:tcPr>
          <w:p w:rsidRPr="00777CDF" w:rsidR="000E260C" w:rsidP="0078188A" w:rsidRDefault="000E260C" w14:paraId="1BD0F33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45EA94D8" w14:textId="77777777">
        <w:tc>
          <w:tcPr>
            <w:tcW w:w="2127" w:type="dxa"/>
            <w:tcMar/>
          </w:tcPr>
          <w:p w:rsidRPr="00777CDF" w:rsidR="000E260C" w:rsidP="0078188A" w:rsidRDefault="000E260C" w14:paraId="16E74B3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423DAD3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7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32AD2D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CE7ADB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EFF377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000AE9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</w:tcPr>
          <w:p w:rsidRPr="000F4235" w:rsidR="000E260C" w:rsidP="0078188A" w:rsidRDefault="000E260C" w14:paraId="2536E48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6E4D6E76" w14:textId="77777777">
        <w:tc>
          <w:tcPr>
            <w:tcW w:w="2127" w:type="dxa"/>
            <w:tcMar/>
          </w:tcPr>
          <w:p w:rsidRPr="00777CDF" w:rsidR="000E260C" w:rsidP="0078188A" w:rsidRDefault="000E260C" w14:paraId="535CEEF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F488B6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73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0D18595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A291D0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64C548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95308E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</w:tcPr>
          <w:p w:rsidRPr="000F4235" w:rsidR="000E260C" w:rsidP="0078188A" w:rsidRDefault="000E260C" w14:paraId="5188205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04E2C831" w14:textId="77777777">
        <w:tc>
          <w:tcPr>
            <w:tcW w:w="2127" w:type="dxa"/>
            <w:tcMar/>
          </w:tcPr>
          <w:p w:rsidRPr="00777CDF" w:rsidR="000E260C" w:rsidP="0078188A" w:rsidRDefault="000E260C" w14:paraId="2B93A24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59C61A2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8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FE5E3C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160C13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7E1D02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CFB01D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</w:tcPr>
          <w:p w:rsidRPr="000F4235" w:rsidR="000E260C" w:rsidP="0078188A" w:rsidRDefault="000E260C" w14:paraId="4483871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5B9171FE" w14:textId="77777777">
        <w:tc>
          <w:tcPr>
            <w:tcW w:w="2127" w:type="dxa"/>
            <w:tcMar/>
          </w:tcPr>
          <w:p w:rsidRPr="00777CDF" w:rsidR="000E260C" w:rsidP="0078188A" w:rsidRDefault="000E260C" w14:paraId="0B26A7D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6A7D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there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5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6500B04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9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676715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8E744F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B4D853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7FC150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</w:tcPr>
          <w:p w:rsidRPr="000F4235" w:rsidR="000E260C" w:rsidP="0078188A" w:rsidRDefault="000E260C" w14:paraId="5CC0628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Pr="00777CDF" w:rsidR="000E260C" w:rsidTr="679FEDE7" w14:paraId="5D3A5227" w14:textId="77777777">
        <w:tc>
          <w:tcPr>
            <w:tcW w:w="2127" w:type="dxa"/>
            <w:tcMar/>
          </w:tcPr>
          <w:p w:rsidRPr="00777CDF" w:rsidR="000E260C" w:rsidP="679FEDE7" w:rsidRDefault="000E260C" w14:paraId="75CF1502" w14:textId="63A8D7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Ranitomeya </w:t>
            </w:r>
            <w:r w:rsidRPr="679FEDE7" w:rsidR="679FEDE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465D19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127061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12197F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0CECE7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8D49EB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  <w:vAlign w:val="bottom"/>
          </w:tcPr>
          <w:p w:rsidRPr="00C570E5" w:rsidR="000E260C" w:rsidP="0078188A" w:rsidRDefault="000E260C" w14:paraId="2FDA1A9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0F423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.P. Lima (pers. data)</w:t>
            </w:r>
          </w:p>
        </w:tc>
      </w:tr>
      <w:tr w:rsidRPr="00777CDF" w:rsidR="000E260C" w:rsidTr="679FEDE7" w14:paraId="07FF5409" w14:textId="77777777">
        <w:tc>
          <w:tcPr>
            <w:tcW w:w="2127" w:type="dxa"/>
            <w:tcMar/>
          </w:tcPr>
          <w:p w:rsidRPr="00777CDF" w:rsidR="000E260C" w:rsidP="679FEDE7" w:rsidRDefault="000E260C" w14:paraId="216E9513" w14:textId="6DCFF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Ranitomeya</w:t>
            </w: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9FEDE7" w:rsidR="679FEDE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A59AF1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D9F50E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3F0CE8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82F9B2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5603B7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C570E5" w:rsidR="000E260C" w:rsidP="0078188A" w:rsidRDefault="000E260C" w14:paraId="67D59699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0F423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.P. Lima (pers. data)</w:t>
            </w:r>
          </w:p>
        </w:tc>
      </w:tr>
      <w:tr w:rsidRPr="00777CDF" w:rsidR="000E260C" w:rsidTr="679FEDE7" w14:paraId="00A822F3" w14:textId="77777777">
        <w:tc>
          <w:tcPr>
            <w:tcW w:w="2127" w:type="dxa"/>
            <w:tcMar/>
          </w:tcPr>
          <w:p w:rsidRPr="00777CDF" w:rsidR="000E260C" w:rsidP="679FEDE7" w:rsidRDefault="000E260C" w14:paraId="694798AF" w14:textId="371629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Ranitomeya</w:t>
            </w: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9FEDE7" w:rsidR="679FEDE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7AB9735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3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78B0E4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CAE7CE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CFA609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C5957F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C570E5" w:rsidR="000E260C" w:rsidP="0078188A" w:rsidRDefault="000E260C" w14:paraId="7A8FFB49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0F423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.P. Lima (pers. data)</w:t>
            </w:r>
          </w:p>
        </w:tc>
      </w:tr>
      <w:tr w:rsidRPr="00777CDF" w:rsidR="000E260C" w:rsidTr="679FEDE7" w14:paraId="17000FE4" w14:textId="77777777">
        <w:tc>
          <w:tcPr>
            <w:tcW w:w="2127" w:type="dxa"/>
            <w:tcMar/>
          </w:tcPr>
          <w:p w:rsidRPr="00777CDF" w:rsidR="000E260C" w:rsidP="679FEDE7" w:rsidRDefault="000E260C" w14:paraId="4D516878" w14:textId="54004E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Ranitomeya</w:t>
            </w: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9FEDE7" w:rsidR="679FEDE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4721932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E17BA2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F4E3D3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78F645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3090CA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C570E5" w:rsidR="000E260C" w:rsidP="0078188A" w:rsidRDefault="000E260C" w14:paraId="3D378BE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0F423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.P. Lima (pers. data)</w:t>
            </w:r>
          </w:p>
        </w:tc>
      </w:tr>
      <w:tr w:rsidRPr="00777CDF" w:rsidR="000E260C" w:rsidTr="679FEDE7" w14:paraId="25F7E0CB" w14:textId="77777777">
        <w:tc>
          <w:tcPr>
            <w:tcW w:w="2127" w:type="dxa"/>
            <w:tcMar/>
          </w:tcPr>
          <w:p w:rsidRPr="00777CDF" w:rsidR="000E260C" w:rsidP="679FEDE7" w:rsidRDefault="000E260C" w14:paraId="786E5CEA" w14:textId="3384DA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Ranitomeya </w:t>
            </w:r>
            <w:r w:rsidRPr="679FEDE7" w:rsidR="679FEDE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3CEF7AF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5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A4D163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A5B316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783E17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96D54E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  <w:vAlign w:val="bottom"/>
          </w:tcPr>
          <w:p w:rsidRPr="00C570E5" w:rsidR="000E260C" w:rsidP="0078188A" w:rsidRDefault="000E260C" w14:paraId="025F882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0F423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.P. Lima (pers. data)</w:t>
            </w:r>
          </w:p>
        </w:tc>
      </w:tr>
      <w:tr w:rsidRPr="00777CDF" w:rsidR="000E260C" w:rsidTr="679FEDE7" w14:paraId="063E8886" w14:textId="77777777">
        <w:tc>
          <w:tcPr>
            <w:tcW w:w="2127" w:type="dxa"/>
            <w:tcMar/>
          </w:tcPr>
          <w:p w:rsidRPr="00777CDF" w:rsidR="000E260C" w:rsidP="679FEDE7" w:rsidRDefault="000E260C" w14:paraId="3177994D" w14:textId="134D7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Ranitomeya</w:t>
            </w: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9FEDE7" w:rsidR="679FEDE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5440E96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68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945EFE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B1042B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9DC0DE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A0DD2A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  <w:vAlign w:val="bottom"/>
          </w:tcPr>
          <w:p w:rsidRPr="00C570E5" w:rsidR="000E260C" w:rsidP="0078188A" w:rsidRDefault="000E260C" w14:paraId="3F56F69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0F423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.P. Lima (pers. data)</w:t>
            </w:r>
          </w:p>
        </w:tc>
      </w:tr>
      <w:tr w:rsidRPr="00777CDF" w:rsidR="000E260C" w:rsidTr="679FEDE7" w14:paraId="7200C0B1" w14:textId="77777777">
        <w:tc>
          <w:tcPr>
            <w:tcW w:w="2127" w:type="dxa"/>
            <w:tcMar/>
          </w:tcPr>
          <w:p w:rsidRPr="00777CDF" w:rsidR="000E260C" w:rsidP="679FEDE7" w:rsidRDefault="000E260C" w14:paraId="280840B7" w14:textId="451412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Ranitomeya</w:t>
            </w: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9FEDE7" w:rsidR="679FEDE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5FA7839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NPA-H 47570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8714E1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DCEA93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2C3DA3E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3C5AC5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  <w:vAlign w:val="bottom"/>
          </w:tcPr>
          <w:p w:rsidRPr="00C570E5" w:rsidR="000E260C" w:rsidP="0078188A" w:rsidRDefault="000E260C" w14:paraId="61721E49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0F423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.P. Lima (pers. data)</w:t>
            </w:r>
          </w:p>
        </w:tc>
      </w:tr>
      <w:tr w:rsidRPr="00777CDF" w:rsidR="000E260C" w:rsidTr="679FEDE7" w14:paraId="685EFE35" w14:textId="77777777">
        <w:tc>
          <w:tcPr>
            <w:tcW w:w="2127" w:type="dxa"/>
            <w:tcMar/>
          </w:tcPr>
          <w:p w:rsidRPr="00777CDF" w:rsidR="000E260C" w:rsidP="679FEDE7" w:rsidRDefault="000E260C" w14:paraId="21ED2EE7" w14:textId="152C31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Ranitomeya</w:t>
            </w: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9FEDE7" w:rsidR="679FEDE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32D1D4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EG 45220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4C8D99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850B43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B1FC3C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CA6A2E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C570E5" w:rsidR="000E260C" w:rsidP="0078188A" w:rsidRDefault="000E260C" w14:paraId="3FC44A3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0F423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.P. Lima (pers. data)</w:t>
            </w:r>
          </w:p>
        </w:tc>
      </w:tr>
      <w:tr w:rsidRPr="00777CDF" w:rsidR="000E260C" w:rsidTr="679FEDE7" w14:paraId="42A6A442" w14:textId="77777777">
        <w:tc>
          <w:tcPr>
            <w:tcW w:w="2127" w:type="dxa"/>
            <w:tcMar/>
          </w:tcPr>
          <w:p w:rsidRPr="00777CDF" w:rsidR="000E260C" w:rsidP="679FEDE7" w:rsidRDefault="000E260C" w14:paraId="1F4B313D" w14:textId="4CEAA5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Ranitomeya </w:t>
            </w:r>
            <w:r w:rsidRPr="679FEDE7" w:rsidR="679FEDE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2ACBFE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EG 4522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84B23D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5A9B80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B06D49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016871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  <w:vAlign w:val="bottom"/>
          </w:tcPr>
          <w:p w:rsidRPr="00C570E5" w:rsidR="000E260C" w:rsidP="0078188A" w:rsidRDefault="000E260C" w14:paraId="7B4935E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0F423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.P. Lima (pers. data)</w:t>
            </w:r>
          </w:p>
        </w:tc>
      </w:tr>
      <w:tr w:rsidRPr="00777CDF" w:rsidR="000E260C" w:rsidTr="679FEDE7" w14:paraId="75673EDB" w14:textId="77777777">
        <w:tc>
          <w:tcPr>
            <w:tcW w:w="2127" w:type="dxa"/>
            <w:tcMar/>
          </w:tcPr>
          <w:p w:rsidRPr="00777CDF" w:rsidR="000E260C" w:rsidP="679FEDE7" w:rsidRDefault="000E260C" w14:paraId="0DF85378" w14:textId="11B03A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Ranitomeya</w:t>
            </w:r>
            <w:r w:rsidRPr="679FEDE7" w:rsidR="679FEDE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79FEDE7" w:rsidR="679FEDE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.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0AA6CDC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EG 45223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C30309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FC4012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D6CB37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E2CEF7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Processing]</w:t>
            </w:r>
          </w:p>
        </w:tc>
        <w:tc>
          <w:tcPr>
            <w:tcW w:w="2126" w:type="dxa"/>
            <w:tcMar/>
            <w:vAlign w:val="bottom"/>
          </w:tcPr>
          <w:p w:rsidRPr="00C570E5" w:rsidR="000E260C" w:rsidP="0078188A" w:rsidRDefault="000E260C" w14:paraId="6CEA590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0F423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.P. Lima (pers. data)</w:t>
            </w:r>
          </w:p>
        </w:tc>
      </w:tr>
      <w:tr w:rsidRPr="00777CDF" w:rsidR="000E260C" w:rsidTr="679FEDE7" w14:paraId="68483EEC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14E3509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amazonic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F96B20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7_10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0337965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68FA0F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51272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F1FB66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EA613A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59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144CFB1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32DC763D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36A2C0B9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amazonic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1CC83CA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7_1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8CB4BB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A23EFF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51251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FBA8E3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2EE642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40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0E85821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7D1A350F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EB0D06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amazonic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703731B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_01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07B2BD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04CF85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3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3DF444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749F24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12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AE0CCB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4513FFCD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7172839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amazonic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512E737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_015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E0FBC8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CC1226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4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585261E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6B81A3A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13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76FBF8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7A490EB0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2B49402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benedic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342FDCF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ucush JLB0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B3D72D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F6B339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21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EA6018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194F58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0A9B138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3833ECF8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FC55E5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benedic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31BFFDF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ucush JLB07 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D7E39C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E7B73B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221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11306F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1FE7F7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B6C638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0B89DA67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3B16AA5B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cyanovitt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F922AB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10263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57E920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624240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3B478F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62424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D90BF6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614328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650C4E1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614231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41D1A6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17)</w:t>
            </w:r>
          </w:p>
        </w:tc>
      </w:tr>
      <w:tr w:rsidRPr="00777CDF" w:rsidR="000E260C" w:rsidTr="679FEDE7" w14:paraId="3D3A61A6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28C48C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cyanovitt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1ACFFBD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10265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7FC436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624241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3B20B3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624241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06576E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614329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F8E622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614232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458C99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17)</w:t>
            </w:r>
          </w:p>
        </w:tc>
      </w:tr>
      <w:tr w:rsidRPr="00777CDF" w:rsidR="000E260C" w:rsidTr="679FEDE7" w14:paraId="14F14E71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03C0F53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cyanovitt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1C8B5B7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94128C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3C5D20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038422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718175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24322B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038425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496B6D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ez-Peña et al. (2010)</w:t>
            </w:r>
          </w:p>
        </w:tc>
      </w:tr>
      <w:tr w:rsidRPr="00777CDF" w:rsidR="000E260C" w:rsidTr="679FEDE7" w14:paraId="3D47F43B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085B13F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defleri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919356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_00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721BDD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47D387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062191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2EB6EF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D0CD5D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062192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107395D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mey et al. (2009)</w:t>
            </w:r>
          </w:p>
        </w:tc>
      </w:tr>
      <w:tr w:rsidRPr="00777CDF" w:rsidR="000E260C" w:rsidTr="679FEDE7" w14:paraId="49C89126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0C714BD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defleri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7177006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_005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D57109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0251C7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33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AC2F64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46FAA5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06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AE762D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17015907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2E75492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defleri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483472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_006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B4DD76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44C2B6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34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92B059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282112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07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2D9C25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43E4EAB2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29C117B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defleri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FB7ADD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_008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494A2D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538D41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35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02CA40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B9CC90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08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48D8E56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682E734A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00C7F7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fantastic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3A81BE2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_07_04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E69EA6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051C59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20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C15DB5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D8D70C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181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62B5A2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04527871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909D80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fantastic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9B0EE2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HCQ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3ACA90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1DC619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6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E9953C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B2F8BF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97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A18CBE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72B420DA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AE34AA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fantastic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CB322E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allaga JLB0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F4F1A6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8B613B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215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C1EB22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0A4C91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185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1CC2A80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68BBE0C4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035D3A0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ntastic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A8777C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TY26a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A0BF73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8171F7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74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A1E099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D61DF8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02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7EC8644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48B94B64" w14:textId="77777777">
        <w:tc>
          <w:tcPr>
            <w:tcW w:w="2127" w:type="dxa"/>
            <w:tcMar/>
          </w:tcPr>
          <w:p w:rsidRPr="00777CDF" w:rsidR="000E260C" w:rsidP="0078188A" w:rsidRDefault="000E260C" w14:paraId="0AAAAB7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ntastic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50812CD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 PMans 017 2 R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06A2969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678E2B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48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69DA27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686E032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21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F7C905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41FB027C" w14:textId="77777777">
        <w:tc>
          <w:tcPr>
            <w:tcW w:w="2127" w:type="dxa"/>
            <w:tcMar/>
          </w:tcPr>
          <w:p w:rsidRPr="00777CDF" w:rsidR="000E260C" w:rsidP="0078188A" w:rsidRDefault="000E260C" w14:paraId="078E1E9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ntastic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723913F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adero JLB0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2C108D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27DB71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208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BE4C42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24679E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180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4BFED2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1D9EA642" w14:textId="77777777">
        <w:tc>
          <w:tcPr>
            <w:tcW w:w="2127" w:type="dxa"/>
            <w:tcMar/>
          </w:tcPr>
          <w:p w:rsidRPr="00777CDF" w:rsidR="000E260C" w:rsidP="0078188A" w:rsidRDefault="000E260C" w14:paraId="559B23C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ntastic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3BB8E6E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nveto JLB07 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F801D8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0FA123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214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49ACFE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227BD8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184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099E6BE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48496C01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A5CF8E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 flavovitt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0BC6C33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 Tahauyo 16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33AE48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55DCB9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62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5A580A5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E91851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30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FAAD8B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760D453B" w14:textId="77777777">
        <w:tc>
          <w:tcPr>
            <w:tcW w:w="2127" w:type="dxa"/>
            <w:tcMar/>
          </w:tcPr>
          <w:p w:rsidRPr="00777CDF" w:rsidR="000E260C" w:rsidP="0078188A" w:rsidRDefault="000E260C" w14:paraId="43C135A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 flavovitt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63553D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2 Tahauyo03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6DD393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FE8C6F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58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026300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40E244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28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D92DBF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39D0FB85" w14:textId="77777777">
        <w:tc>
          <w:tcPr>
            <w:tcW w:w="2127" w:type="dxa"/>
            <w:tcMar/>
          </w:tcPr>
          <w:p w:rsidRPr="00777CDF" w:rsidR="000E260C" w:rsidP="0078188A" w:rsidRDefault="000E260C" w14:paraId="7625D29B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 flavovitt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40D6CF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ahauyo Tahu JB 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21ACFF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9A84CE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6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589C346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B9258F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29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86C9D0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16476C75" w14:textId="77777777">
        <w:tc>
          <w:tcPr>
            <w:tcW w:w="2127" w:type="dxa"/>
            <w:tcMar/>
          </w:tcPr>
          <w:p w:rsidRPr="00777CDF" w:rsidR="000E260C" w:rsidP="0078188A" w:rsidRDefault="000E260C" w14:paraId="214DFF5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 flavovitt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4848DD1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E57395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340757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371317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AE7E19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6CC5A1D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371336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74DE7BF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s et al. (2006)</w:t>
            </w:r>
          </w:p>
        </w:tc>
      </w:tr>
      <w:tr w:rsidRPr="00777CDF" w:rsidR="000E260C" w:rsidTr="679FEDE7" w14:paraId="2B25F4D3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D188C5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R. imitator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41CD86A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nImi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04B4923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064416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E59E2A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06441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95913F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696072E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064416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425D9E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</w:tr>
      <w:tr w:rsidRPr="00777CDF" w:rsidR="000E260C" w:rsidTr="679FEDE7" w14:paraId="66EAAE05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A2DFE1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0178D3F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COS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368023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82907B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8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91ABF4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227FDC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14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33FF019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04FFFF6E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422E5D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59D80B6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CQ1a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03B0F6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4CB45E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8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545741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482EFD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08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E37FD5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6E928F01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BF6D13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76C5E66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CQ1b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125D8B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3F7945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7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C0369E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A01E27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04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55A91A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708537A6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0785035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14DCE7E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CQ1c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9B992E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F46CAF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77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9E648F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28A0BA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05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14ED593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2619E728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1B4C7E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4F64BDD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Ncha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6D4607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C8569E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78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253CB75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553026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06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7C8F721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42AEA3F5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AC59F8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1A86E30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NPon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3BF5DB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F7B838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7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071E5E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C8CAAA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07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0B7C82B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0ED4B6E1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0D4B7C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3B9C56D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NYur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7BB68D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BB2D76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81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6FF553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C7569D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09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4F691EF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09414C70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1178997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5AA4989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NYur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77EA65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0BFDDA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82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BA804B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7CAF77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10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0856A0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10C7C5EC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291E198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02C5929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da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095F9E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4A0281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83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F2E2AB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929385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11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7D646D7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7CDD6AC2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B00AD0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43F9B0A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da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CFB578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159B3D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84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59559BE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44B6B8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12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1C68D5C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404F4311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5559B4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50329D9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hap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0D405B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0ED0EB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85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15B0B6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CD2393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13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07EA3DB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204EB7A9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3BCCC0F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39146D4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TY26a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FB0D53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DF0A76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88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453D18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E99BBC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16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AC485D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655678FC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06E8973B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23FE54D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TY26b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F090AC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8F046B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8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4D6D2F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06950A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17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3483CE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3A4731AD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16C53C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73D7F42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chi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EBD7E3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69FD0F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9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C1F293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27C9B9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18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168BDD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0E390900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849948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imitator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19D3373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COS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6F8FED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956104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87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5BAF27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FF3CEE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515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755B62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4F56F26E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3D1B05E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50BDBAD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3 112 Q Qblanco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9B5C11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CBD7A4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1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C08D75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A3A5E5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C42878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16B5FC46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59F477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5A849FF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HC61143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CF92EA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26029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E80974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2602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5638AFB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7B93A5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77FF42E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rst and Cannatella (2004)</w:t>
            </w:r>
          </w:p>
        </w:tc>
      </w:tr>
      <w:tr w:rsidRPr="00777CDF" w:rsidR="000E260C" w:rsidTr="679FEDE7" w14:paraId="4346295C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E9BBC0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1788638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5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65E305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119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67169B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11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7F0C7A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827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B2914E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551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213F90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Pr="00777CDF" w:rsidR="000E260C" w:rsidTr="679FEDE7" w14:paraId="01787EFF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75AD8CC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1DFDBC4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A2BD21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E26C8D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67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0F2D05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E2E9DE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12495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D6C5EA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5723B5A0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06ACAAF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2926C32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t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F18BDB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342686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331F25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34268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2E2A332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3F9CA5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40D56F8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9)</w:t>
            </w:r>
          </w:p>
        </w:tc>
      </w:tr>
      <w:tr w:rsidRPr="00777CDF" w:rsidR="000E260C" w:rsidTr="679FEDE7" w14:paraId="76269248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0FFBAE7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455FED6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tAchi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0C2480A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F67A15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8278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5A656C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95D1DF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482801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45258D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ula et al. (2001)</w:t>
            </w:r>
          </w:p>
        </w:tc>
      </w:tr>
      <w:tr w:rsidRPr="00777CDF" w:rsidR="000E260C" w:rsidTr="679FEDE7" w14:paraId="6FB04A82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0C6C91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eticul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51E729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HC61143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C1E096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64567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75AACD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64567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CA6D0A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69FC19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9D2310B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3)</w:t>
            </w:r>
          </w:p>
        </w:tc>
      </w:tr>
      <w:tr w:rsidRPr="00777CDF" w:rsidR="000E260C" w:rsidTr="679FEDE7" w14:paraId="14FA936F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927636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571E0C5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Dlamasi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6CD155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776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4B978D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3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A5E753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64C3FBB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03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4D9CD74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2569394D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BF6D35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77170F3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CS40A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AAFA3F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290986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F33409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29098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C4170E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594AFB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290923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4261E6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tos and Cannatella (2011)</w:t>
            </w:r>
          </w:p>
        </w:tc>
      </w:tr>
      <w:tr w:rsidRPr="00777CDF" w:rsidR="000E260C" w:rsidTr="679FEDE7" w14:paraId="61A375D7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0C7F75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2267CF0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LB00202 Codo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037EB31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EA82D0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5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4D4329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BA4DA6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25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E5AEF8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450A1143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6EC9F9B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4EB3E9B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 098 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71A7E6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E701C9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47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2E05D1A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047E23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19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0BEDBFB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66F243DF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2E45127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2AE1C13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b1_1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1BD082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BEDD4F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54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2E0F248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5F9160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24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0FCDD85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55F4A4C8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7722A4E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sirensis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071D9C3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LB0703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5FEE9E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F5F5F4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25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8D6773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6A845C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089EA7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141419E7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2562666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sirensis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4B0007F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LB0703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B3D5FB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C8D23E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2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2DA63E0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DA5D9A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E9C7A7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543C0301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2327C7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45DEFC3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_10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67E88E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F578F6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7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2D24B80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4B405E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32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95385A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63DA69E9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1D4C304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rensis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0EE5EC3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 s8 3b 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5A4BA1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B83438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74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5C300C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5012DC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33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947001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4347CE35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D1DF26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summersi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10E91C5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paota JLB0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9F0A43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FD8F32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217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0F4EDD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F5546D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187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58AA77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75EF4494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34BEADC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summersi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121CB18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_7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1D3A83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FEA135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44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1F4A8B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1F9C34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17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5C5879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39C76802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7726DFB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summersi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29617CB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ce JLB0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BFA87D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539491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218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1B70F3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6CE980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736188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4EAC0EF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615A1538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31EDF0B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toraro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10395E9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NH37440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03EEE88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232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F5C424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232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168CFC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905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CF7E18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665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4C93E8E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Pr="00777CDF" w:rsidR="000E260C" w:rsidTr="679FEDE7" w14:paraId="4BBC51C7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7ECED7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toraro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375FE70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UMZ16969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52F7CE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9D7263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34267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DE31CA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CCDE28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177CB3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9)</w:t>
            </w:r>
          </w:p>
        </w:tc>
      </w:tr>
      <w:tr w:rsidRPr="00777CDF" w:rsidR="000E260C" w:rsidTr="679FEDE7" w14:paraId="4333829F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129A13B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uakarii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3BF4085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ati</w:t>
            </w:r>
            <w:r w:rsidRPr="00777CD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_</w:t>
            </w: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_1_15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BF09A7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861BAA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13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5842EEE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AD3604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92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A21F15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46BE89D0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2A26F19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uakarii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330E1F6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FD81A3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073BC9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37131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53163D8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742392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371335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2969AD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s et al. (2006)</w:t>
            </w:r>
          </w:p>
        </w:tc>
      </w:tr>
      <w:tr w:rsidRPr="00777CDF" w:rsidR="000E260C" w:rsidTr="679FEDE7" w14:paraId="3264F3E6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16B9BF6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uakarii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6EF0161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11 6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0B8CB4D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00199F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12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87C124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AD662E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91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D9CC60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6B3858AF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5ED88C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nzolinii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64A6474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A08BBE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C1DF36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128598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40F5F6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CCBD9F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128600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375D9FB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</w:tr>
      <w:tr w:rsidRPr="00777CDF" w:rsidR="000E260C" w:rsidTr="679FEDE7" w14:paraId="5D7C5B2A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BAF1DF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nzolinii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381E932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NH36036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080139E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236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21840B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23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777A3D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908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3D5568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669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A64862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Pr="00777CDF" w:rsidR="000E260C" w:rsidTr="679FEDE7" w14:paraId="74031034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06C24CE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nzolinii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70CE9F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NH36035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577D34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067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0F27B3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067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16D5D5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498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1BA1EE0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789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E364BB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Pr="00777CDF" w:rsidR="000E260C" w:rsidTr="679FEDE7" w14:paraId="6372D758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34919699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nzolinii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504B413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NH3603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212192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068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B5BA0C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068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5346B6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790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70A331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499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D56511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Pr="00777CDF" w:rsidR="000E260C" w:rsidTr="679FEDE7" w14:paraId="4F0C8ADA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47BC36F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1A948B9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NH3409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FBB5FF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069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25C7CB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06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1293BF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791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5EF4BF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502500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784375D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et al. (2006)</w:t>
            </w:r>
          </w:p>
        </w:tc>
      </w:tr>
      <w:tr w:rsidRPr="00777CDF" w:rsidR="000E260C" w:rsidTr="679FEDE7" w14:paraId="17368345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2F37ADA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060CCA9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PE Nuata JLB0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3C3BE5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769189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5125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5E2548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6D1342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39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42CB959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46A28D7B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2156B78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16CA5D4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huayo 88200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C6933F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AFBC6B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21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8039D5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DB90A2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99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4EC715F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14003004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51A7EF9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448607C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PE Bonilla 200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4E41CC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E31CC5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51257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7785C8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F83633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46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4E83091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1D3AA57E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63EC49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1107FAF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_00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A32CA9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992D0E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32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60661EC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8B80D8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05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7EC3F0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45FAA7B6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DEBA43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0407E33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8_01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DA3A98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AABEBB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37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07E005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CDF693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10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1D5110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22E8B994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3C00C21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0423B9F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AZ16566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9A0F92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64570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F82A27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6457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19F4E2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786EED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1E8657F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6460AD94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5524345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8F9A63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uc. JLB0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C6A119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C320C5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51248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70F9BA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CD324C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37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0B37526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097C4CA7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BEFEC24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E43181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S27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EFF08B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342680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38FEF5E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34268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282D78F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38561F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84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F0CCF5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9)</w:t>
            </w:r>
          </w:p>
        </w:tc>
      </w:tr>
      <w:tr w:rsidRPr="00777CDF" w:rsidR="000E260C" w:rsidTr="679FEDE7" w14:paraId="561BE3F4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00954DA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ariabilis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7AD1C9B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a 1A 1611 19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D34C34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C3476F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2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3C4214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663E0BF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98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755EEFA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21A08A1F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0704FA3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ilis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4FF92A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posoa 04 1 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BAAE55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62E1DE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18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523E80E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2E3470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96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427B03B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3F57E1FE" w14:textId="77777777">
        <w:tc>
          <w:tcPr>
            <w:tcW w:w="2127" w:type="dxa"/>
            <w:tcMar/>
          </w:tcPr>
          <w:p w:rsidRPr="00777CDF" w:rsidR="000E260C" w:rsidP="0078188A" w:rsidRDefault="000E260C" w14:paraId="26DF941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ilis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6A400A9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posoa 05 02 1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35E4435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0F72DD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1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5A5E8B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8DDB85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97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CF648E8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273D1FB6" w14:textId="77777777">
        <w:tc>
          <w:tcPr>
            <w:tcW w:w="2127" w:type="dxa"/>
            <w:tcMar/>
          </w:tcPr>
          <w:p w:rsidRPr="00777CDF" w:rsidR="000E260C" w:rsidP="0078188A" w:rsidRDefault="000E260C" w14:paraId="2985B4E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ilis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0979BD6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6 000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1E64478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818CC7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5126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A69344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1070DA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53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6A3068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40125C78" w14:textId="77777777">
        <w:tc>
          <w:tcPr>
            <w:tcW w:w="2127" w:type="dxa"/>
            <w:tcMar/>
          </w:tcPr>
          <w:p w:rsidRPr="00777CDF" w:rsidR="000E260C" w:rsidP="0078188A" w:rsidRDefault="000E260C" w14:paraId="6EF6605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ilis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7CDA873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B06 012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681A62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16CF7B3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51265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0B7839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B3F123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52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0DA9A45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606EEBE6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1B7250A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R. ventrimaculata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0B8C96B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 Callegarii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B7FD7D5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287D3E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27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FDA2B3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FB91AC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901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B44FB7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 (2011)</w:t>
            </w:r>
          </w:p>
        </w:tc>
      </w:tr>
      <w:tr w:rsidRPr="00777CDF" w:rsidR="000E260C" w:rsidTr="679FEDE7" w14:paraId="45316B2A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1A5CCC3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entrimaculata</w:t>
            </w:r>
          </w:p>
        </w:tc>
        <w:tc>
          <w:tcPr>
            <w:tcW w:w="1317" w:type="dxa"/>
            <w:tcMar/>
            <w:vAlign w:val="bottom"/>
          </w:tcPr>
          <w:p w:rsidRPr="00777CDF" w:rsidR="000E260C" w:rsidP="0078188A" w:rsidRDefault="000E260C" w14:paraId="7512546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263246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B3C129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AA2D0C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26324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331120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C8E64C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0DBDCB6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ces et al. (2003)</w:t>
            </w:r>
          </w:p>
        </w:tc>
      </w:tr>
      <w:tr w:rsidRPr="00777CDF" w:rsidR="000E260C" w:rsidTr="679FEDE7" w14:paraId="4CCB8B11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13E8F2F1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entrimacul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ABCC25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AZ16559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679808A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290979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E4519A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290979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1BF60E9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99B429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290556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455DB50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tos and Cannatella (2011)</w:t>
            </w:r>
          </w:p>
        </w:tc>
      </w:tr>
      <w:tr w:rsidRPr="00777CDF" w:rsidR="000E260C" w:rsidTr="679FEDE7" w14:paraId="75894EB3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37A2E07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entrimacul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7E89440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AZ1656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730315A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64566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5863B84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364566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4A2918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6BB5D84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3A37461B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3)</w:t>
            </w:r>
          </w:p>
        </w:tc>
      </w:tr>
      <w:tr w:rsidRPr="00777CDF" w:rsidR="000E260C" w:rsidTr="679FEDE7" w14:paraId="1EBF312B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2F9D218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ventrimaculat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3A1B7B6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AZ16560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B5AE07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342688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7861DCD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342688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5D630DD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3C17894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35887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DF9AF19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9)</w:t>
            </w:r>
          </w:p>
        </w:tc>
      </w:tr>
      <w:tr w:rsidRPr="00777CDF" w:rsidR="000E260C" w:rsidTr="679FEDE7" w14:paraId="5ED7069E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27CE056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ntrimaculata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25B3196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mc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2E1CF4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BDA526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201084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5198114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51DCE00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18AA48A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quet et al. (2007)</w:t>
            </w:r>
          </w:p>
        </w:tc>
      </w:tr>
      <w:tr w:rsidRPr="00777CDF" w:rsidR="000E260C" w:rsidTr="679FEDE7" w14:paraId="54129FA4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7A25B5F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. 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entrimaculat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13C3758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HC64418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4C8105AD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342681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CC38FD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342681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5713A3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3D2278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043CCBF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 et al. (2009)</w:t>
            </w:r>
          </w:p>
        </w:tc>
      </w:tr>
      <w:tr w:rsidRPr="00777CDF" w:rsidR="000E260C" w:rsidTr="679FEDE7" w14:paraId="4443DD9E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698331C3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ntrimaculat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919083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BM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005D01EC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0B1F6958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201083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4F1907B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0E491EC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262DC0A2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quet et al. (2007)</w:t>
            </w:r>
          </w:p>
        </w:tc>
      </w:tr>
      <w:tr w:rsidRPr="00777CDF" w:rsidR="000E260C" w:rsidTr="679FEDE7" w14:paraId="4E9C5558" w14:textId="77777777">
        <w:tc>
          <w:tcPr>
            <w:tcW w:w="2127" w:type="dxa"/>
            <w:tcMar/>
          </w:tcPr>
          <w:p w:rsidRPr="00777CDF" w:rsidR="000E260C" w:rsidP="0078188A" w:rsidRDefault="000E260C" w14:paraId="7A99DD46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ntrimaculat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7BCAAF53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N66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29B50EBF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203782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3075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7A251D9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7CEC6D1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3066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1521D95C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onan and Wray (2006)</w:t>
            </w:r>
          </w:p>
        </w:tc>
      </w:tr>
      <w:tr w:rsidRPr="00777CDF" w:rsidR="000E260C" w:rsidTr="679FEDE7" w14:paraId="771BB7C6" w14:textId="77777777">
        <w:tc>
          <w:tcPr>
            <w:tcW w:w="2127" w:type="dxa"/>
            <w:tcMar/>
          </w:tcPr>
          <w:p w:rsidRPr="00777CDF" w:rsidR="000E260C" w:rsidP="0078188A" w:rsidRDefault="000E260C" w14:paraId="5E82F047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.</w:t>
            </w: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ntrimaculata</w:t>
            </w: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6048AF6E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N744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F7EEE6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238D687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3080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2ECB4A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4DDA6ED0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163069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4FD9F1B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onan and Wray (2006)</w:t>
            </w:r>
          </w:p>
        </w:tc>
      </w:tr>
      <w:tr w:rsidRPr="00777CDF" w:rsidR="000E260C" w:rsidTr="679FEDE7" w14:paraId="52396C0A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7D661825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yavaricol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50B92EF6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_180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6B4B866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4B6F307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038423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03A367E7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ED5C982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038427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5AA049BB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ez-Peña et al. (2010)</w:t>
            </w:r>
          </w:p>
        </w:tc>
      </w:tr>
      <w:tr w:rsidRPr="00777CDF" w:rsidR="000E260C" w:rsidTr="679FEDE7" w14:paraId="5FFFCD26" w14:textId="77777777">
        <w:tc>
          <w:tcPr>
            <w:tcW w:w="2127" w:type="dxa"/>
            <w:tcMar/>
            <w:vAlign w:val="bottom"/>
          </w:tcPr>
          <w:p w:rsidRPr="00777CDF" w:rsidR="000E260C" w:rsidP="0078188A" w:rsidRDefault="000E260C" w14:paraId="7FF2A50E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yavaricola</w:t>
            </w:r>
          </w:p>
        </w:tc>
        <w:tc>
          <w:tcPr>
            <w:tcW w:w="1317" w:type="dxa"/>
            <w:tcMar/>
            <w:vAlign w:val="center"/>
          </w:tcPr>
          <w:p w:rsidRPr="00777CDF" w:rsidR="000E260C" w:rsidP="0078188A" w:rsidRDefault="000E260C" w14:paraId="1AB2F9BB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_181</w:t>
            </w:r>
          </w:p>
        </w:tc>
        <w:tc>
          <w:tcPr>
            <w:tcW w:w="1219" w:type="dxa"/>
            <w:tcMar/>
            <w:vAlign w:val="center"/>
          </w:tcPr>
          <w:p w:rsidRPr="00777CDF" w:rsidR="000E260C" w:rsidP="0078188A" w:rsidRDefault="000E260C" w14:paraId="5F23474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6" w:type="dxa"/>
            <w:tcMar/>
            <w:vAlign w:val="center"/>
          </w:tcPr>
          <w:p w:rsidRPr="00777CDF" w:rsidR="000E260C" w:rsidP="0078188A" w:rsidRDefault="000E260C" w14:paraId="677298E1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038424</w:t>
            </w:r>
          </w:p>
        </w:tc>
        <w:tc>
          <w:tcPr>
            <w:tcW w:w="1125" w:type="dxa"/>
            <w:tcMar/>
            <w:vAlign w:val="center"/>
          </w:tcPr>
          <w:p w:rsidRPr="00777CDF" w:rsidR="000E260C" w:rsidP="0078188A" w:rsidRDefault="000E260C" w14:paraId="325FD604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8" w:type="dxa"/>
            <w:tcMar/>
            <w:vAlign w:val="center"/>
          </w:tcPr>
          <w:p w:rsidRPr="00777CDF" w:rsidR="000E260C" w:rsidP="0078188A" w:rsidRDefault="000E260C" w14:paraId="21A22EF9" w14:textId="77777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038428</w:t>
            </w:r>
          </w:p>
        </w:tc>
        <w:tc>
          <w:tcPr>
            <w:tcW w:w="2126" w:type="dxa"/>
            <w:tcMar/>
            <w:vAlign w:val="bottom"/>
          </w:tcPr>
          <w:p w:rsidRPr="00777CDF" w:rsidR="000E260C" w:rsidP="0078188A" w:rsidRDefault="000E260C" w14:paraId="65F0BFED" w14:textId="77777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C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ez-Peña et al. (2010)</w:t>
            </w:r>
          </w:p>
        </w:tc>
      </w:tr>
    </w:tbl>
    <w:p w:rsidRPr="000F4235" w:rsidR="000E260C" w:rsidP="000E260C" w:rsidRDefault="000E260C" w14:paraId="736E13C7" w14:textId="77777777">
      <w:pPr>
        <w:autoSpaceDE w:val="0"/>
        <w:autoSpaceDN w:val="0"/>
        <w:adjustRightInd w:val="0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Pr="00DC51EE" w:rsidR="000E260C" w:rsidP="000E260C" w:rsidRDefault="000E260C" w14:paraId="60F9A57D" w14:textId="7777777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31DC1" w:rsidRDefault="00C31DC1" w14:paraId="05D3CA79" w14:textId="77777777"/>
    <w:sectPr w:rsidR="00C31DC1" w:rsidSect="000E260C">
      <w:pgSz w:w="11906" w:h="16838" w:orient="portrait"/>
      <w:pgMar w:top="1417" w:right="849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CA650D4"/>
    <w:multiLevelType w:val="multilevel"/>
    <w:tmpl w:val="4D38C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59A780C"/>
    <w:multiLevelType w:val="hybridMultilevel"/>
    <w:tmpl w:val="72FEDBEC"/>
    <w:lvl w:ilvl="0" w:tplc="0416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1711415200">
    <w:abstractNumId w:val="0"/>
  </w:num>
  <w:num w:numId="2" w16cid:durableId="1299988812">
    <w:abstractNumId w:val="2"/>
  </w:num>
  <w:num w:numId="3" w16cid:durableId="550071805">
    <w:abstractNumId w:val="5"/>
  </w:num>
  <w:num w:numId="4" w16cid:durableId="1216623307">
    <w:abstractNumId w:val="3"/>
  </w:num>
  <w:num w:numId="5" w16cid:durableId="1682925198">
    <w:abstractNumId w:val="6"/>
  </w:num>
  <w:num w:numId="6" w16cid:durableId="657928026">
    <w:abstractNumId w:val="1"/>
  </w:num>
  <w:num w:numId="7" w16cid:durableId="8373826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0C"/>
    <w:rsid w:val="000E260C"/>
    <w:rsid w:val="00221AD4"/>
    <w:rsid w:val="004B730A"/>
    <w:rsid w:val="005647FC"/>
    <w:rsid w:val="007421F6"/>
    <w:rsid w:val="00AC597A"/>
    <w:rsid w:val="00C31DC1"/>
    <w:rsid w:val="00C84F69"/>
    <w:rsid w:val="679FE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E5D58"/>
  <w15:chartTrackingRefBased/>
  <w15:docId w15:val="{51723A0C-1C5D-4E1D-993B-11D9C33D4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0" w:semiHidden="1" w:unhideWhenUsed="1" w:qFormat="1"/>
    <w:lsdException w:name="heading 6" w:uiPriority="0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E260C"/>
  </w:style>
  <w:style w:type="paragraph" w:styleId="Ttulo1">
    <w:name w:val="heading 1"/>
    <w:basedOn w:val="Normal"/>
    <w:next w:val="Normal"/>
    <w:link w:val="Ttulo1Char"/>
    <w:uiPriority w:val="9"/>
    <w:qFormat/>
    <w:rsid w:val="000E260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nhideWhenUsed/>
    <w:qFormat/>
    <w:rsid w:val="000E260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nhideWhenUsed/>
    <w:qFormat/>
    <w:rsid w:val="000E26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nhideWhenUsed/>
    <w:qFormat/>
    <w:rsid w:val="000E2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nhideWhenUsed/>
    <w:qFormat/>
    <w:rsid w:val="000E26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nhideWhenUsed/>
    <w:qFormat/>
    <w:rsid w:val="000E26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E26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E26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E26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character" w:styleId="Ttulo1Char" w:customStyle="1">
    <w:name w:val="Título 1 Char"/>
    <w:basedOn w:val="Fontepargpadro"/>
    <w:link w:val="Ttulo1"/>
    <w:uiPriority w:val="9"/>
    <w:rsid w:val="000E260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har" w:customStyle="1">
    <w:name w:val="Título 2 Char"/>
    <w:basedOn w:val="Fontepargpadro"/>
    <w:link w:val="Ttulo2"/>
    <w:rsid w:val="000E260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har" w:customStyle="1">
    <w:name w:val="Título 3 Char"/>
    <w:basedOn w:val="Fontepargpadro"/>
    <w:link w:val="Ttulo3"/>
    <w:rsid w:val="000E260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/>
    <w:rsid w:val="000E260C"/>
    <w:rPr>
      <w:rFonts w:eastAsiaTheme="majorEastAsia" w:cstheme="majorBidi"/>
      <w:i/>
      <w:iCs/>
      <w:color w:val="0F4761" w:themeColor="accent1" w:themeShade="BF"/>
    </w:rPr>
  </w:style>
  <w:style w:type="character" w:styleId="Ttulo5Char" w:customStyle="1">
    <w:name w:val="Título 5 Char"/>
    <w:basedOn w:val="Fontepargpadro"/>
    <w:link w:val="Ttulo5"/>
    <w:uiPriority w:val="9"/>
    <w:semiHidden/>
    <w:rsid w:val="000E260C"/>
    <w:rPr>
      <w:rFonts w:eastAsiaTheme="majorEastAsia" w:cstheme="majorBidi"/>
      <w:color w:val="0F4761" w:themeColor="accent1" w:themeShade="BF"/>
    </w:rPr>
  </w:style>
  <w:style w:type="character" w:styleId="Ttulo6Char" w:customStyle="1">
    <w:name w:val="Título 6 Char"/>
    <w:basedOn w:val="Fontepargpadro"/>
    <w:link w:val="Ttulo6"/>
    <w:uiPriority w:val="9"/>
    <w:semiHidden/>
    <w:rsid w:val="000E260C"/>
    <w:rPr>
      <w:rFonts w:eastAsiaTheme="majorEastAsia" w:cstheme="majorBidi"/>
      <w:i/>
      <w:iCs/>
      <w:color w:val="595959" w:themeColor="text1" w:themeTint="A6"/>
    </w:rPr>
  </w:style>
  <w:style w:type="character" w:styleId="Ttulo7Char" w:customStyle="1">
    <w:name w:val="Título 7 Char"/>
    <w:basedOn w:val="Fontepargpadro"/>
    <w:link w:val="Ttulo7"/>
    <w:uiPriority w:val="9"/>
    <w:semiHidden/>
    <w:rsid w:val="000E260C"/>
    <w:rPr>
      <w:rFonts w:eastAsiaTheme="majorEastAsia" w:cstheme="majorBidi"/>
      <w:color w:val="595959" w:themeColor="text1" w:themeTint="A6"/>
    </w:rPr>
  </w:style>
  <w:style w:type="character" w:styleId="Ttulo8Char" w:customStyle="1">
    <w:name w:val="Título 8 Char"/>
    <w:basedOn w:val="Fontepargpadro"/>
    <w:link w:val="Ttulo8"/>
    <w:uiPriority w:val="9"/>
    <w:semiHidden/>
    <w:rsid w:val="000E260C"/>
    <w:rPr>
      <w:rFonts w:eastAsiaTheme="majorEastAsia" w:cstheme="majorBidi"/>
      <w:i/>
      <w:iCs/>
      <w:color w:val="272727" w:themeColor="text1" w:themeTint="D8"/>
    </w:rPr>
  </w:style>
  <w:style w:type="character" w:styleId="Ttulo9Char" w:customStyle="1">
    <w:name w:val="Título 9 Char"/>
    <w:basedOn w:val="Fontepargpadro"/>
    <w:link w:val="Ttulo9"/>
    <w:uiPriority w:val="9"/>
    <w:semiHidden/>
    <w:rsid w:val="000E260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qFormat/>
    <w:rsid w:val="000E260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har" w:customStyle="1">
    <w:name w:val="Título Char"/>
    <w:basedOn w:val="Fontepargpadro"/>
    <w:link w:val="Ttulo"/>
    <w:rsid w:val="000E260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qFormat/>
    <w:rsid w:val="000E26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har" w:customStyle="1">
    <w:name w:val="Subtítulo Char"/>
    <w:basedOn w:val="Fontepargpadro"/>
    <w:link w:val="Subttulo"/>
    <w:rsid w:val="000E2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E260C"/>
    <w:pPr>
      <w:spacing w:before="160"/>
      <w:jc w:val="center"/>
    </w:pPr>
    <w:rPr>
      <w:i/>
      <w:iCs/>
      <w:color w:val="404040" w:themeColor="text1" w:themeTint="BF"/>
    </w:rPr>
  </w:style>
  <w:style w:type="character" w:styleId="CitaoChar" w:customStyle="1">
    <w:name w:val="Citação Char"/>
    <w:basedOn w:val="Fontepargpadro"/>
    <w:link w:val="Citao"/>
    <w:uiPriority w:val="29"/>
    <w:rsid w:val="000E260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99"/>
    <w:qFormat/>
    <w:rsid w:val="000E260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E260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E260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0E260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E260C"/>
    <w:rPr>
      <w:b/>
      <w:bCs/>
      <w:smallCaps/>
      <w:color w:val="0F4761" w:themeColor="accent1" w:themeShade="BF"/>
      <w:spacing w:val="5"/>
    </w:rPr>
  </w:style>
  <w:style w:type="paragraph" w:styleId="Textocorrido" w:customStyle="1">
    <w:name w:val="Texto corrido"/>
    <w:basedOn w:val="Normal"/>
    <w:qFormat/>
    <w:rsid w:val="000E260C"/>
    <w:pPr>
      <w:spacing w:after="240" w:line="360" w:lineRule="auto"/>
      <w:ind w:firstLine="709"/>
      <w:jc w:val="both"/>
    </w:pPr>
    <w:rPr>
      <w:rFonts w:ascii="Times New Roman" w:hAnsi="Times New Roman" w:eastAsia="Calibri" w:cs="Arial"/>
      <w:kern w:val="0"/>
      <w:sz w:val="24"/>
      <w14:ligatures w14:val="none"/>
    </w:rPr>
  </w:style>
  <w:style w:type="character" w:styleId="rynqvb" w:customStyle="1">
    <w:name w:val="rynqvb"/>
    <w:basedOn w:val="Fontepargpadro"/>
    <w:rsid w:val="000E260C"/>
  </w:style>
  <w:style w:type="paragraph" w:styleId="Textodecomentrio">
    <w:name w:val="annotation text"/>
    <w:basedOn w:val="Normal"/>
    <w:link w:val="TextodecomentrioChar"/>
    <w:uiPriority w:val="99"/>
    <w:unhideWhenUsed/>
    <w:rsid w:val="000E260C"/>
    <w:pPr>
      <w:spacing w:line="240" w:lineRule="auto"/>
    </w:pPr>
    <w:rPr>
      <w:kern w:val="0"/>
      <w:sz w:val="20"/>
      <w:szCs w:val="20"/>
      <w14:ligatures w14:val="none"/>
    </w:rPr>
  </w:style>
  <w:style w:type="character" w:styleId="TextodecomentrioChar" w:customStyle="1">
    <w:name w:val="Texto de comentário Char"/>
    <w:basedOn w:val="Fontepargpadro"/>
    <w:link w:val="Textodecomentrio"/>
    <w:uiPriority w:val="99"/>
    <w:rsid w:val="000E260C"/>
    <w:rPr>
      <w:kern w:val="0"/>
      <w:sz w:val="20"/>
      <w:szCs w:val="20"/>
      <w14:ligatures w14:val="none"/>
    </w:rPr>
  </w:style>
  <w:style w:type="character" w:styleId="Refdecomentrio">
    <w:name w:val="annotation reference"/>
    <w:basedOn w:val="Fontepargpadro"/>
    <w:uiPriority w:val="99"/>
    <w:unhideWhenUsed/>
    <w:rsid w:val="000E260C"/>
    <w:rPr>
      <w:sz w:val="16"/>
      <w:szCs w:val="16"/>
    </w:rPr>
  </w:style>
  <w:style w:type="paragraph" w:styleId="Normal1" w:customStyle="1">
    <w:name w:val="Normal1"/>
    <w:rsid w:val="000E260C"/>
    <w:pPr>
      <w:spacing w:after="0" w:line="276" w:lineRule="auto"/>
      <w:contextualSpacing/>
    </w:pPr>
    <w:rPr>
      <w:rFonts w:ascii="Arial" w:hAnsi="Arial" w:eastAsia="Arial" w:cs="Arial"/>
      <w:kern w:val="0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0E260C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unhideWhenUsed/>
    <w:rsid w:val="000E260C"/>
    <w:rPr>
      <w:color w:val="605E5C"/>
      <w:shd w:val="clear" w:color="auto" w:fill="E1DFDD"/>
    </w:rPr>
  </w:style>
  <w:style w:type="table" w:styleId="Tabelacomgrade">
    <w:name w:val="Table Grid"/>
    <w:basedOn w:val="Tabelanormal"/>
    <w:rsid w:val="000E260C"/>
    <w:pPr>
      <w:spacing w:after="0" w:line="240" w:lineRule="auto"/>
      <w:contextualSpacing/>
    </w:pPr>
    <w:rPr>
      <w:rFonts w:ascii="Arial" w:hAnsi="Arial" w:eastAsia="Arial" w:cs="Arial"/>
      <w:kern w:val="0"/>
      <w:lang w:val="en-US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Forte">
    <w:name w:val="Strong"/>
    <w:qFormat/>
    <w:rsid w:val="000E260C"/>
    <w:rPr>
      <w:rFonts w:ascii="Times New Roman" w:hAnsi="Times New Roman" w:cs="Times New Roman"/>
      <w:sz w:val="24"/>
      <w:szCs w:val="24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E26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kern w:val="0"/>
      <w:sz w:val="20"/>
      <w:szCs w:val="20"/>
      <w:lang w:eastAsia="pt-BR"/>
      <w14:ligatures w14:val="none"/>
    </w:rPr>
  </w:style>
  <w:style w:type="character" w:styleId="Pr-formataoHTMLChar" w:customStyle="1">
    <w:name w:val="Pré-formatação HTML Char"/>
    <w:basedOn w:val="Fontepargpadro"/>
    <w:link w:val="Pr-formataoHTML"/>
    <w:uiPriority w:val="99"/>
    <w:rsid w:val="000E260C"/>
    <w:rPr>
      <w:rFonts w:ascii="Courier New" w:hAnsi="Courier New" w:eastAsia="Times New Roman" w:cs="Courier New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0E260C"/>
    <w:rPr>
      <w:b/>
      <w:bCs/>
      <w:kern w:val="2"/>
      <w14:ligatures w14:val="standardContextual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rsid w:val="000E260C"/>
    <w:rPr>
      <w:b/>
      <w:bCs/>
      <w:kern w:val="0"/>
      <w:sz w:val="20"/>
      <w:szCs w:val="20"/>
      <w14:ligatures w14:val="none"/>
    </w:rPr>
  </w:style>
  <w:style w:type="paragraph" w:styleId="Reviso">
    <w:name w:val="Revision"/>
    <w:hidden/>
    <w:uiPriority w:val="99"/>
    <w:rsid w:val="000E260C"/>
    <w:pPr>
      <w:spacing w:after="0" w:line="240" w:lineRule="auto"/>
    </w:pPr>
  </w:style>
  <w:style w:type="character" w:styleId="y2iqfc" w:customStyle="1">
    <w:name w:val="y2iqfc"/>
    <w:basedOn w:val="Fontepargpadro"/>
    <w:rsid w:val="000E260C"/>
  </w:style>
  <w:style w:type="character" w:styleId="HiperlinkVisitado">
    <w:name w:val="FollowedHyperlink"/>
    <w:basedOn w:val="Fontepargpadro"/>
    <w:uiPriority w:val="99"/>
    <w:rsid w:val="000E260C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rsid w:val="000E260C"/>
    <w:pPr>
      <w:spacing w:beforeLines="1" w:after="0" w:afterLines="1" w:line="240" w:lineRule="auto"/>
    </w:pPr>
    <w:rPr>
      <w:rFonts w:ascii="Times" w:hAnsi="Times" w:eastAsia="Arial" w:cs="Times New Roman"/>
      <w:kern w:val="0"/>
      <w:sz w:val="20"/>
      <w:szCs w:val="20"/>
      <w:lang w:val="en-US"/>
      <w14:ligatures w14:val="none"/>
    </w:rPr>
  </w:style>
  <w:style w:type="character" w:styleId="Nmerodelinha">
    <w:name w:val="line number"/>
    <w:basedOn w:val="Fontepargpadro"/>
    <w:uiPriority w:val="99"/>
    <w:rsid w:val="000E260C"/>
  </w:style>
  <w:style w:type="character" w:styleId="nfase">
    <w:name w:val="Emphasis"/>
    <w:uiPriority w:val="20"/>
    <w:qFormat/>
    <w:rsid w:val="000E260C"/>
    <w:rPr>
      <w:i/>
      <w:iCs/>
    </w:rPr>
  </w:style>
  <w:style w:type="character" w:styleId="Nmerodepgina">
    <w:name w:val="page number"/>
    <w:uiPriority w:val="99"/>
    <w:rsid w:val="000E260C"/>
  </w:style>
  <w:style w:type="paragraph" w:styleId="Corpodetexto">
    <w:name w:val="Body Text"/>
    <w:basedOn w:val="Normal"/>
    <w:link w:val="CorpodetextoChar"/>
    <w:uiPriority w:val="99"/>
    <w:rsid w:val="000E260C"/>
    <w:pPr>
      <w:widowControl w:val="0"/>
      <w:spacing w:before="120" w:after="0" w:line="480" w:lineRule="auto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  <w:lang w:eastAsia="pt-BR"/>
      <w14:ligatures w14:val="none"/>
    </w:rPr>
  </w:style>
  <w:style w:type="character" w:styleId="CorpodetextoChar" w:customStyle="1">
    <w:name w:val="Corpo de texto Char"/>
    <w:basedOn w:val="Fontepargpadro"/>
    <w:link w:val="Corpodetexto"/>
    <w:uiPriority w:val="99"/>
    <w:rsid w:val="000E260C"/>
    <w:rPr>
      <w:rFonts w:ascii="Times New Roman" w:hAnsi="Times New Roman" w:eastAsia="SimSun" w:cs="Times New Roman"/>
      <w:b/>
      <w:bCs/>
      <w:kern w:val="0"/>
      <w:sz w:val="24"/>
      <w:szCs w:val="24"/>
      <w:lang w:eastAsia="pt-BR"/>
      <w14:ligatures w14:val="none"/>
    </w:rPr>
  </w:style>
  <w:style w:type="paragraph" w:styleId="Recuodecorpodetexto2">
    <w:name w:val="Body Text Indent 2"/>
    <w:basedOn w:val="Normal"/>
    <w:link w:val="Recuodecorpodetexto2Char"/>
    <w:uiPriority w:val="99"/>
    <w:unhideWhenUsed/>
    <w:rsid w:val="000E260C"/>
    <w:pPr>
      <w:spacing w:after="120" w:line="480" w:lineRule="auto"/>
      <w:ind w:left="283" w:firstLine="1134"/>
      <w:jc w:val="both"/>
    </w:pPr>
    <w:rPr>
      <w:rFonts w:ascii="Arial" w:hAnsi="Arial" w:eastAsia="Calibri" w:cs="Times New Roman"/>
      <w:kern w:val="0"/>
      <w:sz w:val="24"/>
      <w:szCs w:val="20"/>
      <w:lang w:eastAsia="pt-BR"/>
      <w14:ligatures w14:val="none"/>
    </w:rPr>
  </w:style>
  <w:style w:type="character" w:styleId="Recuodecorpodetexto2Char" w:customStyle="1">
    <w:name w:val="Recuo de corpo de texto 2 Char"/>
    <w:basedOn w:val="Fontepargpadro"/>
    <w:link w:val="Recuodecorpodetexto2"/>
    <w:uiPriority w:val="99"/>
    <w:rsid w:val="000E260C"/>
    <w:rPr>
      <w:rFonts w:ascii="Arial" w:hAnsi="Arial" w:eastAsia="Calibri" w:cs="Times New Roman"/>
      <w:kern w:val="0"/>
      <w:sz w:val="24"/>
      <w:szCs w:val="20"/>
      <w:lang w:eastAsia="pt-BR"/>
      <w14:ligatures w14:val="none"/>
    </w:rPr>
  </w:style>
  <w:style w:type="paragraph" w:styleId="Corpodetexto3">
    <w:name w:val="Body Text 3"/>
    <w:basedOn w:val="Normal"/>
    <w:link w:val="Corpodetexto3Char"/>
    <w:uiPriority w:val="99"/>
    <w:rsid w:val="000E260C"/>
    <w:pPr>
      <w:spacing w:after="120" w:line="240" w:lineRule="auto"/>
    </w:pPr>
    <w:rPr>
      <w:rFonts w:ascii="Times New Roman" w:hAnsi="Times New Roman" w:eastAsia="SimSun" w:cs="Times New Roman"/>
      <w:kern w:val="0"/>
      <w:sz w:val="16"/>
      <w:szCs w:val="16"/>
      <w:lang w:eastAsia="pt-BR"/>
      <w14:ligatures w14:val="none"/>
    </w:rPr>
  </w:style>
  <w:style w:type="character" w:styleId="Corpodetexto3Char" w:customStyle="1">
    <w:name w:val="Corpo de texto 3 Char"/>
    <w:basedOn w:val="Fontepargpadro"/>
    <w:link w:val="Corpodetexto3"/>
    <w:uiPriority w:val="99"/>
    <w:rsid w:val="000E260C"/>
    <w:rPr>
      <w:rFonts w:ascii="Times New Roman" w:hAnsi="Times New Roman" w:eastAsia="SimSun" w:cs="Times New Roman"/>
      <w:kern w:val="0"/>
      <w:sz w:val="16"/>
      <w:szCs w:val="16"/>
      <w:lang w:eastAsia="pt-BR"/>
      <w14:ligatures w14:val="none"/>
    </w:rPr>
  </w:style>
  <w:style w:type="paragraph" w:styleId="Corpodetexto2">
    <w:name w:val="Body Text 2"/>
    <w:basedOn w:val="Normal"/>
    <w:next w:val="Normal"/>
    <w:link w:val="Corpodetexto2Char"/>
    <w:uiPriority w:val="99"/>
    <w:rsid w:val="000E260C"/>
    <w:pPr>
      <w:spacing w:after="0" w:line="240" w:lineRule="auto"/>
      <w:jc w:val="both"/>
    </w:pPr>
    <w:rPr>
      <w:rFonts w:ascii="Times New Roman" w:hAnsi="Times New Roman" w:eastAsia="SimSun" w:cs="Times New Roman"/>
      <w:kern w:val="0"/>
      <w:sz w:val="18"/>
      <w:szCs w:val="28"/>
      <w:u w:color="C0C0C0"/>
      <w:lang w:eastAsia="pt-BR"/>
      <w14:ligatures w14:val="none"/>
    </w:rPr>
  </w:style>
  <w:style w:type="character" w:styleId="Corpodetexto2Char" w:customStyle="1">
    <w:name w:val="Corpo de texto 2 Char"/>
    <w:basedOn w:val="Fontepargpadro"/>
    <w:link w:val="Corpodetexto2"/>
    <w:uiPriority w:val="99"/>
    <w:rsid w:val="000E260C"/>
    <w:rPr>
      <w:rFonts w:ascii="Times New Roman" w:hAnsi="Times New Roman" w:eastAsia="SimSun" w:cs="Times New Roman"/>
      <w:kern w:val="0"/>
      <w:sz w:val="18"/>
      <w:szCs w:val="28"/>
      <w:u w:color="C0C0C0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rsid w:val="000E260C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 w:eastAsia="SimSun" w:cs="Times New Roman"/>
      <w:kern w:val="0"/>
      <w:sz w:val="24"/>
      <w:szCs w:val="20"/>
      <w:lang w:eastAsia="pt-BR"/>
      <w14:ligatures w14:val="none"/>
    </w:rPr>
  </w:style>
  <w:style w:type="character" w:styleId="CabealhoChar" w:customStyle="1">
    <w:name w:val="Cabeçalho Char"/>
    <w:basedOn w:val="Fontepargpadro"/>
    <w:link w:val="Cabealho"/>
    <w:uiPriority w:val="99"/>
    <w:rsid w:val="000E260C"/>
    <w:rPr>
      <w:rFonts w:ascii="Times New Roman" w:hAnsi="Times New Roman" w:eastAsia="SimSun" w:cs="Times New Roman"/>
      <w:kern w:val="0"/>
      <w:sz w:val="24"/>
      <w:szCs w:val="2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rsid w:val="000E260C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 w:eastAsia="SimSun" w:cs="Times New Roman"/>
      <w:kern w:val="0"/>
      <w:sz w:val="24"/>
      <w:szCs w:val="20"/>
      <w:lang w:eastAsia="pt-BR"/>
      <w14:ligatures w14:val="none"/>
    </w:rPr>
  </w:style>
  <w:style w:type="character" w:styleId="RodapChar" w:customStyle="1">
    <w:name w:val="Rodapé Char"/>
    <w:basedOn w:val="Fontepargpadro"/>
    <w:link w:val="Rodap"/>
    <w:uiPriority w:val="99"/>
    <w:rsid w:val="000E260C"/>
    <w:rPr>
      <w:rFonts w:ascii="Times New Roman" w:hAnsi="Times New Roman" w:eastAsia="SimSun" w:cs="Times New Roman"/>
      <w:kern w:val="0"/>
      <w:sz w:val="24"/>
      <w:szCs w:val="20"/>
      <w:lang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rsid w:val="000E260C"/>
    <w:pPr>
      <w:spacing w:after="0" w:line="240" w:lineRule="auto"/>
    </w:pPr>
    <w:rPr>
      <w:rFonts w:ascii="Tahoma" w:hAnsi="Tahoma" w:eastAsia="SimSun" w:cs="Times New Roman"/>
      <w:kern w:val="0"/>
      <w:sz w:val="16"/>
      <w:szCs w:val="16"/>
      <w:lang w:eastAsia="pt-BR"/>
      <w14:ligatures w14:val="none"/>
    </w:rPr>
  </w:style>
  <w:style w:type="character" w:styleId="TextodebaloChar" w:customStyle="1">
    <w:name w:val="Texto de balão Char"/>
    <w:basedOn w:val="Fontepargpadro"/>
    <w:link w:val="Textodebalo"/>
    <w:uiPriority w:val="99"/>
    <w:semiHidden/>
    <w:rsid w:val="000E260C"/>
    <w:rPr>
      <w:rFonts w:ascii="Tahoma" w:hAnsi="Tahoma" w:eastAsia="SimSun" w:cs="Times New Roman"/>
      <w:kern w:val="0"/>
      <w:sz w:val="16"/>
      <w:szCs w:val="16"/>
      <w:lang w:eastAsia="pt-BR"/>
      <w14:ligatures w14:val="none"/>
    </w:rPr>
  </w:style>
  <w:style w:type="paragraph" w:styleId="Sumrio1">
    <w:name w:val="toc 1"/>
    <w:basedOn w:val="Normal"/>
    <w:next w:val="Normal"/>
    <w:uiPriority w:val="39"/>
    <w:unhideWhenUsed/>
    <w:rsid w:val="000E260C"/>
    <w:pPr>
      <w:tabs>
        <w:tab w:val="right" w:leader="dot" w:pos="9061"/>
      </w:tabs>
      <w:spacing w:after="0" w:line="240" w:lineRule="auto"/>
      <w:jc w:val="both"/>
    </w:pPr>
    <w:rPr>
      <w:rFonts w:ascii="Arial" w:hAnsi="Arial" w:eastAsia="Calibri" w:cs="Arial"/>
      <w:kern w:val="0"/>
      <w:sz w:val="24"/>
      <w:szCs w:val="20"/>
      <w14:ligatures w14:val="none"/>
    </w:rPr>
  </w:style>
  <w:style w:type="paragraph" w:styleId="Default" w:customStyle="1">
    <w:name w:val="Default"/>
    <w:rsid w:val="000E260C"/>
    <w:pPr>
      <w:autoSpaceDE w:val="0"/>
      <w:autoSpaceDN w:val="0"/>
      <w:adjustRightInd w:val="0"/>
      <w:spacing w:after="0" w:line="240" w:lineRule="auto"/>
    </w:pPr>
    <w:rPr>
      <w:rFonts w:ascii="Times New Roman" w:hAnsi="Times New Roman" w:eastAsia="SimSun" w:cs="Times New Roman"/>
      <w:color w:val="000000"/>
      <w:kern w:val="0"/>
      <w:sz w:val="24"/>
      <w:szCs w:val="24"/>
      <w:lang w:eastAsia="pt-BR"/>
      <w14:ligatures w14:val="none"/>
    </w:rPr>
  </w:style>
  <w:style w:type="character" w:styleId="apple-converted-space" w:customStyle="1">
    <w:name w:val="apple-converted-space"/>
    <w:rsid w:val="000E260C"/>
  </w:style>
  <w:style w:type="character" w:styleId="emphasistypeitalic" w:customStyle="1">
    <w:name w:val="emphasistypeitalic"/>
    <w:rsid w:val="000E260C"/>
  </w:style>
  <w:style w:type="character" w:styleId="TabeladeGrade1Clara1" w:customStyle="1">
    <w:name w:val="Tabela de Grade 1 Clara1"/>
    <w:uiPriority w:val="33"/>
    <w:qFormat/>
    <w:rsid w:val="000E260C"/>
    <w:rPr>
      <w:b/>
      <w:bCs/>
      <w:smallCaps/>
      <w:spacing w:val="5"/>
    </w:rPr>
  </w:style>
  <w:style w:type="paragraph" w:styleId="TabeladeGrade32" w:customStyle="1">
    <w:name w:val="Tabela de Grade 32"/>
    <w:basedOn w:val="Ttulo1"/>
    <w:next w:val="Normal"/>
    <w:uiPriority w:val="39"/>
    <w:unhideWhenUsed/>
    <w:qFormat/>
    <w:rsid w:val="000E260C"/>
    <w:pPr>
      <w:spacing w:before="480" w:after="0" w:line="276" w:lineRule="auto"/>
      <w:ind w:firstLine="1134"/>
      <w:outlineLvl w:val="9"/>
    </w:pPr>
    <w:rPr>
      <w:rFonts w:ascii="Cambria" w:hAnsi="Cambria" w:eastAsia="SimSun" w:cs="Arial"/>
      <w:b/>
      <w:bCs/>
      <w:color w:val="365F91"/>
      <w:kern w:val="0"/>
      <w:sz w:val="28"/>
      <w:szCs w:val="28"/>
      <w14:ligatures w14:val="none"/>
    </w:rPr>
  </w:style>
  <w:style w:type="paragraph" w:styleId="PargrafodaLista1" w:customStyle="1">
    <w:name w:val="Parágrafo da Lista1"/>
    <w:basedOn w:val="Normal"/>
    <w:uiPriority w:val="34"/>
    <w:qFormat/>
    <w:rsid w:val="000E260C"/>
    <w:pPr>
      <w:spacing w:after="200" w:line="360" w:lineRule="auto"/>
      <w:ind w:left="720" w:firstLine="1134"/>
      <w:contextualSpacing/>
      <w:jc w:val="both"/>
    </w:pPr>
    <w:rPr>
      <w:rFonts w:ascii="Arial" w:hAnsi="Arial" w:eastAsia="Calibri" w:cs="Arial"/>
      <w:kern w:val="0"/>
      <w:sz w:val="24"/>
      <w:szCs w:val="20"/>
      <w14:ligatures w14:val="none"/>
    </w:rPr>
  </w:style>
  <w:style w:type="character" w:styleId="apple-style-span" w:customStyle="1">
    <w:name w:val="apple-style-span"/>
    <w:rsid w:val="000E260C"/>
  </w:style>
  <w:style w:type="character" w:styleId="hps" w:customStyle="1">
    <w:name w:val="hps"/>
    <w:rsid w:val="000E260C"/>
  </w:style>
  <w:style w:type="character" w:styleId="notranslate" w:customStyle="1">
    <w:name w:val="notranslate"/>
    <w:rsid w:val="000E260C"/>
  </w:style>
  <w:style w:type="character" w:styleId="grame" w:customStyle="1">
    <w:name w:val="grame"/>
    <w:rsid w:val="000E260C"/>
  </w:style>
  <w:style w:type="character" w:styleId="spelle" w:customStyle="1">
    <w:name w:val="spelle"/>
    <w:rsid w:val="000E260C"/>
  </w:style>
  <w:style w:type="character" w:styleId="authors" w:customStyle="1">
    <w:name w:val="authors"/>
    <w:rsid w:val="000E260C"/>
  </w:style>
  <w:style w:type="character" w:styleId="interref" w:customStyle="1">
    <w:name w:val="interref"/>
    <w:rsid w:val="000E260C"/>
  </w:style>
  <w:style w:type="paragraph" w:styleId="TOCHeading2" w:customStyle="1">
    <w:name w:val="TOC Heading2"/>
    <w:basedOn w:val="Ttulo1"/>
    <w:next w:val="Normal"/>
    <w:uiPriority w:val="39"/>
    <w:unhideWhenUsed/>
    <w:qFormat/>
    <w:rsid w:val="000E260C"/>
    <w:pPr>
      <w:keepLines w:val="0"/>
      <w:spacing w:before="240" w:after="60" w:line="240" w:lineRule="auto"/>
      <w:outlineLvl w:val="9"/>
    </w:pPr>
    <w:rPr>
      <w:rFonts w:ascii="Cambria" w:hAnsi="Cambria" w:eastAsia="Times New Roman" w:cs="Times New Roman"/>
      <w:b/>
      <w:bCs/>
      <w:color w:val="auto"/>
      <w:kern w:val="32"/>
      <w:sz w:val="32"/>
      <w:szCs w:val="32"/>
      <w:lang w:eastAsia="pt-BR"/>
      <w14:ligatures w14:val="none"/>
    </w:rPr>
  </w:style>
  <w:style w:type="character" w:styleId="TtulodoLivro1" w:customStyle="1">
    <w:name w:val="Título do Livro1"/>
    <w:uiPriority w:val="33"/>
    <w:qFormat/>
    <w:rsid w:val="000E260C"/>
    <w:rPr>
      <w:b/>
      <w:bCs/>
      <w:smallCaps/>
      <w:spacing w:val="5"/>
    </w:rPr>
  </w:style>
  <w:style w:type="paragraph" w:styleId="TOCHeading1" w:customStyle="1">
    <w:name w:val="TOC Heading1"/>
    <w:basedOn w:val="Ttulo1"/>
    <w:next w:val="Normal"/>
    <w:uiPriority w:val="39"/>
    <w:qFormat/>
    <w:rsid w:val="000E260C"/>
    <w:pPr>
      <w:spacing w:before="480" w:after="0" w:line="276" w:lineRule="auto"/>
      <w:ind w:firstLine="1134"/>
      <w:outlineLvl w:val="9"/>
    </w:pPr>
    <w:rPr>
      <w:rFonts w:ascii="Cambria" w:hAnsi="Cambria" w:eastAsia="SimSun" w:cs="Arial"/>
      <w:b/>
      <w:bCs/>
      <w:color w:val="365F91"/>
      <w:kern w:val="0"/>
      <w:sz w:val="28"/>
      <w:szCs w:val="28"/>
      <w14:ligatures w14:val="none"/>
    </w:rPr>
  </w:style>
  <w:style w:type="character" w:styleId="BookTitle1" w:customStyle="1">
    <w:name w:val="Book Title1"/>
    <w:uiPriority w:val="33"/>
    <w:qFormat/>
    <w:rsid w:val="000E260C"/>
    <w:rPr>
      <w:b/>
      <w:bCs/>
      <w:smallCaps/>
      <w:spacing w:val="5"/>
    </w:rPr>
  </w:style>
  <w:style w:type="paragraph" w:styleId="ListaMdia2-nfase21" w:customStyle="1">
    <w:name w:val="Lista Média 2 - Ênfase 21"/>
    <w:uiPriority w:val="99"/>
    <w:semiHidden/>
    <w:rsid w:val="000E260C"/>
    <w:pPr>
      <w:spacing w:after="0" w:line="240" w:lineRule="auto"/>
    </w:pPr>
    <w:rPr>
      <w:rFonts w:ascii="Times New Roman" w:hAnsi="Times New Roman" w:eastAsia="SimSun" w:cs="Times New Roman"/>
      <w:kern w:val="0"/>
      <w:sz w:val="24"/>
      <w:szCs w:val="20"/>
      <w:lang w:eastAsia="pt-BR"/>
      <w14:ligatures w14:val="none"/>
    </w:rPr>
  </w:style>
  <w:style w:type="character" w:styleId="TtulodoLivro2" w:customStyle="1">
    <w:name w:val="Título do Livro2"/>
    <w:uiPriority w:val="33"/>
    <w:qFormat/>
    <w:rsid w:val="000E260C"/>
    <w:rPr>
      <w:b/>
      <w:bCs/>
      <w:smallCaps/>
      <w:spacing w:val="5"/>
    </w:rPr>
  </w:style>
  <w:style w:type="paragraph" w:styleId="GradeMdia1-nfase21" w:customStyle="1">
    <w:name w:val="Grade Média 1 - Ênfase 21"/>
    <w:basedOn w:val="Normal"/>
    <w:uiPriority w:val="34"/>
    <w:qFormat/>
    <w:rsid w:val="000E260C"/>
    <w:pPr>
      <w:spacing w:after="0" w:line="240" w:lineRule="auto"/>
      <w:ind w:left="720"/>
      <w:contextualSpacing/>
    </w:pPr>
    <w:rPr>
      <w:rFonts w:ascii="Times New Roman" w:hAnsi="Times New Roman" w:eastAsia="SimSun" w:cs="Times New Roman"/>
      <w:kern w:val="0"/>
      <w:sz w:val="24"/>
      <w:szCs w:val="20"/>
      <w:lang w:eastAsia="pt-BR"/>
      <w14:ligatures w14:val="none"/>
    </w:rPr>
  </w:style>
  <w:style w:type="character" w:styleId="BookTitle2" w:customStyle="1">
    <w:name w:val="Book Title2"/>
    <w:uiPriority w:val="33"/>
    <w:qFormat/>
    <w:rsid w:val="000E260C"/>
    <w:rPr>
      <w:b/>
      <w:bCs/>
      <w:smallCaps/>
      <w:spacing w:val="5"/>
    </w:rPr>
  </w:style>
  <w:style w:type="paragraph" w:styleId="Pa14" w:customStyle="1">
    <w:name w:val="Pa14"/>
    <w:basedOn w:val="Normal"/>
    <w:next w:val="Normal"/>
    <w:uiPriority w:val="99"/>
    <w:rsid w:val="000E260C"/>
    <w:pPr>
      <w:widowControl w:val="0"/>
      <w:autoSpaceDE w:val="0"/>
      <w:autoSpaceDN w:val="0"/>
      <w:adjustRightInd w:val="0"/>
      <w:spacing w:after="0" w:line="161" w:lineRule="atLeast"/>
    </w:pPr>
    <w:rPr>
      <w:rFonts w:ascii="Times New Roman" w:hAnsi="Times New Roman" w:eastAsia="MS Mincho" w:cs="Times New Roman"/>
      <w:kern w:val="0"/>
      <w:sz w:val="24"/>
      <w:szCs w:val="24"/>
      <w:lang w:val="en-US"/>
      <w14:ligatures w14:val="none"/>
    </w:rPr>
  </w:style>
  <w:style w:type="paragraph" w:styleId="TabeladeGrade31" w:customStyle="1">
    <w:name w:val="Tabela de Grade 31"/>
    <w:basedOn w:val="Ttulo1"/>
    <w:next w:val="Normal"/>
    <w:uiPriority w:val="39"/>
    <w:unhideWhenUsed/>
    <w:qFormat/>
    <w:rsid w:val="000E260C"/>
    <w:pPr>
      <w:keepLines w:val="0"/>
      <w:spacing w:before="240" w:after="60" w:line="240" w:lineRule="auto"/>
      <w:outlineLvl w:val="9"/>
    </w:pPr>
    <w:rPr>
      <w:rFonts w:ascii="Cambria" w:hAnsi="Cambria" w:eastAsia="Times New Roman" w:cs="Times New Roman"/>
      <w:b/>
      <w:bCs/>
      <w:color w:val="auto"/>
      <w:kern w:val="32"/>
      <w:sz w:val="32"/>
      <w:szCs w:val="32"/>
      <w:lang w:eastAsia="pt-BR"/>
      <w14:ligatures w14:val="none"/>
    </w:rPr>
  </w:style>
  <w:style w:type="paragraph" w:styleId="nfaseSutil1" w:customStyle="1">
    <w:name w:val="Ênfase Sutil1"/>
    <w:basedOn w:val="Normal"/>
    <w:uiPriority w:val="34"/>
    <w:qFormat/>
    <w:rsid w:val="000E260C"/>
    <w:pPr>
      <w:spacing w:after="200" w:line="360" w:lineRule="auto"/>
      <w:ind w:left="720" w:firstLine="1134"/>
      <w:contextualSpacing/>
      <w:jc w:val="both"/>
    </w:pPr>
    <w:rPr>
      <w:rFonts w:ascii="Calibri" w:hAnsi="Calibri" w:eastAsia="Calibri" w:cs="Times New Roman"/>
      <w:kern w:val="0"/>
      <w14:ligatures w14:val="none"/>
    </w:rPr>
  </w:style>
  <w:style w:type="paragraph" w:styleId="SombreamentoMdio2-nfase61" w:customStyle="1">
    <w:name w:val="Sombreamento Médio 2 - Ênfase 61"/>
    <w:uiPriority w:val="71"/>
    <w:rsid w:val="000E260C"/>
    <w:pPr>
      <w:spacing w:after="0" w:line="240" w:lineRule="auto"/>
    </w:pPr>
    <w:rPr>
      <w:rFonts w:ascii="Times New Roman" w:hAnsi="Times New Roman" w:eastAsia="SimSun" w:cs="Times New Roman"/>
      <w:kern w:val="0"/>
      <w:sz w:val="24"/>
      <w:szCs w:val="20"/>
      <w:lang w:eastAsia="pt-BR"/>
      <w14:ligatures w14:val="none"/>
    </w:rPr>
  </w:style>
  <w:style w:type="character" w:styleId="a-size-large" w:customStyle="1">
    <w:name w:val="a-size-large"/>
    <w:rsid w:val="000E260C"/>
  </w:style>
  <w:style w:type="character" w:styleId="MenoPendente1" w:customStyle="1">
    <w:name w:val="Menção Pendente1"/>
    <w:uiPriority w:val="99"/>
    <w:unhideWhenUsed/>
    <w:rsid w:val="000E260C"/>
    <w:rPr>
      <w:color w:val="605E5C"/>
      <w:shd w:val="clear" w:color="auto" w:fill="E1DFDD"/>
    </w:rPr>
  </w:style>
  <w:style w:type="character" w:styleId="A12" w:customStyle="1">
    <w:name w:val="A12"/>
    <w:uiPriority w:val="99"/>
    <w:rsid w:val="000E260C"/>
    <w:rPr>
      <w:rFonts w:cs="Adobe Garamond Pro"/>
      <w:color w:val="000000"/>
      <w:sz w:val="12"/>
      <w:szCs w:val="12"/>
    </w:rPr>
  </w:style>
  <w:style w:type="paragraph" w:styleId="dx-doi" w:customStyle="1">
    <w:name w:val="dx-doi"/>
    <w:basedOn w:val="Normal"/>
    <w:rsid w:val="000E260C"/>
    <w:pPr>
      <w:spacing w:before="100" w:beforeAutospacing="1" w:after="100" w:afterAutospacing="1" w:line="240" w:lineRule="auto"/>
    </w:pPr>
    <w:rPr>
      <w:rFonts w:ascii="Times New Roman" w:hAnsi="Times New Roman" w:eastAsia="SimSun" w:cs="Times New Roman"/>
      <w:kern w:val="0"/>
      <w:sz w:val="24"/>
      <w:szCs w:val="24"/>
      <w:lang w:eastAsia="pt-BR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0E260C"/>
    <w:pPr>
      <w:spacing w:after="200" w:line="240" w:lineRule="auto"/>
    </w:pPr>
    <w:rPr>
      <w:rFonts w:ascii="Calibri" w:hAnsi="Calibri" w:eastAsia="Calibri" w:cs="Times New Roman"/>
      <w:i/>
      <w:iCs/>
      <w:color w:val="44546A"/>
      <w:kern w:val="0"/>
      <w:sz w:val="18"/>
      <w:szCs w:val="18"/>
      <w14:ligatures w14:val="none"/>
    </w:rPr>
  </w:style>
  <w:style w:type="character" w:styleId="cf01" w:customStyle="1">
    <w:name w:val="cf01"/>
    <w:rsid w:val="000E260C"/>
    <w:rPr>
      <w:rFonts w:hint="default" w:ascii="Segoe UI" w:hAnsi="Segoe UI" w:cs="Segoe UI"/>
      <w:sz w:val="18"/>
      <w:szCs w:val="18"/>
    </w:rPr>
  </w:style>
  <w:style w:type="character" w:styleId="xcontentpasted1" w:customStyle="1">
    <w:name w:val="x_contentpasted1"/>
    <w:basedOn w:val="Fontepargpadro"/>
    <w:rsid w:val="000E260C"/>
  </w:style>
  <w:style w:type="paragraph" w:styleId="pf0" w:customStyle="1">
    <w:name w:val="pf0"/>
    <w:basedOn w:val="Normal"/>
    <w:rsid w:val="000E260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pt-BR"/>
      <w14:ligatures w14:val="none"/>
    </w:rPr>
  </w:style>
  <w:style w:type="paragraph" w:styleId="msonormal0" w:customStyle="1">
    <w:name w:val="msonormal"/>
    <w:basedOn w:val="Normal"/>
    <w:rsid w:val="000E260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pt-BR"/>
      <w14:ligatures w14:val="none"/>
    </w:rPr>
  </w:style>
  <w:style w:type="paragraph" w:styleId="xl64" w:customStyle="1">
    <w:name w:val="xl64"/>
    <w:basedOn w:val="Normal"/>
    <w:rsid w:val="000E260C"/>
    <w:pPr>
      <w:spacing w:before="100" w:beforeAutospacing="1" w:after="100" w:afterAutospacing="1" w:line="240" w:lineRule="auto"/>
      <w:textAlignment w:val="center"/>
    </w:pPr>
    <w:rPr>
      <w:rFonts w:ascii="Arial Unicode MS" w:hAnsi="Arial Unicode MS" w:eastAsia="Times New Roman" w:cs="Times New Roman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steban</dc:creator>
  <keywords/>
  <dc:description/>
  <lastModifiedBy>Esteban Koch</lastModifiedBy>
  <revision>3</revision>
  <dcterms:created xsi:type="dcterms:W3CDTF">2024-10-26T19:04:00.0000000Z</dcterms:created>
  <dcterms:modified xsi:type="dcterms:W3CDTF">2025-03-30T18:57:36.5029707Z</dcterms:modified>
</coreProperties>
</file>